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963E4" w14:textId="2AD07671" w:rsidR="002E18D4" w:rsidRDefault="00D64FC9" w:rsidP="002E18D4">
      <w:pPr>
        <w:rPr>
          <w:rFonts w:ascii="Times New Roman" w:hAnsi="Times New Roman" w:cs="Times New Roman"/>
          <w:noProof/>
          <w:lang w:val="en-US" w:eastAsia="fr-CH"/>
        </w:rPr>
      </w:pPr>
      <w:r w:rsidRPr="00161702">
        <w:rPr>
          <w:rFonts w:ascii="Times New Roman" w:hAnsi="Times New Roman" w:cs="Times New Roman"/>
          <w:b/>
          <w:lang w:val="en-US"/>
        </w:rPr>
        <w:t xml:space="preserve">Table </w:t>
      </w:r>
      <w:r w:rsidR="00A93373" w:rsidRPr="00161702">
        <w:rPr>
          <w:rFonts w:ascii="Times New Roman" w:hAnsi="Times New Roman" w:cs="Times New Roman"/>
          <w:b/>
          <w:lang w:val="en-US"/>
        </w:rPr>
        <w:t>1</w:t>
      </w:r>
      <w:r w:rsidRPr="00161702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Hlk37878876"/>
      <w:r w:rsidR="002E18D4" w:rsidRPr="00346678">
        <w:rPr>
          <w:rFonts w:ascii="Times New Roman" w:hAnsi="Times New Roman" w:cs="Times New Roman"/>
          <w:noProof/>
          <w:lang w:val="en-US" w:eastAsia="fr-CH"/>
        </w:rPr>
        <w:t xml:space="preserve">Perceived levels of career commitment of </w:t>
      </w:r>
      <w:r w:rsidR="002E18D4">
        <w:rPr>
          <w:rFonts w:ascii="Times New Roman" w:hAnsi="Times New Roman" w:cs="Times New Roman"/>
          <w:noProof/>
          <w:lang w:val="en-US" w:eastAsia="fr-CH"/>
        </w:rPr>
        <w:t>f</w:t>
      </w:r>
      <w:r w:rsidR="002E18D4" w:rsidRPr="003575DB">
        <w:rPr>
          <w:rFonts w:ascii="Times New Roman" w:hAnsi="Times New Roman" w:cs="Times New Roman"/>
          <w:noProof/>
          <w:lang w:val="en-US" w:eastAsia="fr-CH"/>
        </w:rPr>
        <w:t xml:space="preserve">emale </w:t>
      </w:r>
      <w:r w:rsidR="002E18D4">
        <w:rPr>
          <w:rFonts w:ascii="Times New Roman" w:hAnsi="Times New Roman" w:cs="Times New Roman"/>
          <w:noProof/>
          <w:lang w:val="en-US" w:eastAsia="fr-CH"/>
        </w:rPr>
        <w:t xml:space="preserve">and male </w:t>
      </w:r>
      <w:r w:rsidR="002E18D4" w:rsidRPr="003575DB">
        <w:rPr>
          <w:rFonts w:ascii="Times New Roman" w:hAnsi="Times New Roman" w:cs="Times New Roman"/>
          <w:noProof/>
          <w:lang w:val="en-US" w:eastAsia="fr-CH"/>
        </w:rPr>
        <w:t xml:space="preserve">early career academics </w:t>
      </w:r>
      <w:r w:rsidR="002E18D4">
        <w:rPr>
          <w:rFonts w:ascii="Times New Roman" w:hAnsi="Times New Roman" w:cs="Times New Roman"/>
          <w:noProof/>
          <w:lang w:val="en-US" w:eastAsia="fr-CH"/>
        </w:rPr>
        <w:t>as a fonction of participant gender and career stage (</w:t>
      </w:r>
      <w:r w:rsidR="002E18D4" w:rsidRPr="003575DB">
        <w:rPr>
          <w:rFonts w:ascii="Times New Roman" w:hAnsi="Times New Roman" w:cs="Times New Roman"/>
          <w:noProof/>
          <w:lang w:val="en-US" w:eastAsia="fr-CH"/>
        </w:rPr>
        <w:t xml:space="preserve">early </w:t>
      </w:r>
      <w:r w:rsidR="002E18D4">
        <w:rPr>
          <w:rFonts w:ascii="Times New Roman" w:hAnsi="Times New Roman" w:cs="Times New Roman"/>
          <w:noProof/>
          <w:lang w:val="en-US" w:eastAsia="fr-CH"/>
        </w:rPr>
        <w:t>vs. a</w:t>
      </w:r>
      <w:r w:rsidR="002E18D4" w:rsidRPr="00880E86">
        <w:rPr>
          <w:rFonts w:ascii="Times New Roman" w:hAnsi="Times New Roman" w:cs="Times New Roman"/>
          <w:noProof/>
          <w:lang w:val="en-US" w:eastAsia="fr-CH"/>
        </w:rPr>
        <w:t>dvanced career academics</w:t>
      </w:r>
      <w:r w:rsidR="002E18D4">
        <w:rPr>
          <w:rFonts w:ascii="Times New Roman" w:hAnsi="Times New Roman" w:cs="Times New Roman"/>
          <w:noProof/>
          <w:lang w:val="en-US" w:eastAsia="fr-CH"/>
        </w:rPr>
        <w:t>)</w:t>
      </w:r>
    </w:p>
    <w:bookmarkEnd w:id="0"/>
    <w:p w14:paraId="66E117F8" w14:textId="1A5CA685" w:rsidR="00D64FC9" w:rsidRDefault="00D64FC9" w:rsidP="002E18D4">
      <w:pPr>
        <w:rPr>
          <w:rFonts w:ascii="Times New Roman" w:hAnsi="Times New Roman" w:cs="Times New Roman"/>
          <w:noProof/>
          <w:lang w:val="en-US" w:eastAsia="fr-CH"/>
        </w:rPr>
      </w:pPr>
    </w:p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600"/>
        <w:gridCol w:w="1200"/>
        <w:gridCol w:w="1200"/>
        <w:gridCol w:w="1200"/>
        <w:gridCol w:w="1200"/>
        <w:gridCol w:w="1200"/>
        <w:gridCol w:w="1260"/>
        <w:gridCol w:w="1240"/>
        <w:gridCol w:w="1200"/>
      </w:tblGrid>
      <w:tr w:rsidR="002E18D4" w:rsidRPr="002E18D4" w14:paraId="65DCF99C" w14:textId="77777777" w:rsidTr="002E18D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07F" w14:textId="77777777" w:rsidR="002E18D4" w:rsidRPr="00910463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91046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AA1E" w14:textId="77777777" w:rsidR="002E18D4" w:rsidRPr="00910463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91046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FA4C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Ellemers and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olleague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(2004)</w:t>
            </w:r>
          </w:p>
        </w:tc>
        <w:tc>
          <w:tcPr>
            <w:tcW w:w="4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EE54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resent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contribution</w:t>
            </w:r>
          </w:p>
        </w:tc>
      </w:tr>
      <w:tr w:rsidR="002E18D4" w:rsidRPr="002E18D4" w14:paraId="7B61C11B" w14:textId="77777777" w:rsidTr="002E18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17E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739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577D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Stud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31D2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tud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3635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Stud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1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5ED4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tud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2</w:t>
            </w:r>
          </w:p>
        </w:tc>
      </w:tr>
      <w:tr w:rsidR="002E18D4" w:rsidRPr="002E18D4" w14:paraId="76D2F1E9" w14:textId="77777777" w:rsidTr="002E18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DB2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1D4B" w14:textId="77777777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97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81D1" w14:textId="79EE6CA0" w:rsidR="002E18D4" w:rsidRPr="002E18D4" w:rsidRDefault="002E18D4" w:rsidP="002E18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Target </w:t>
            </w:r>
          </w:p>
        </w:tc>
      </w:tr>
      <w:tr w:rsidR="002E18D4" w:rsidRPr="002E18D4" w14:paraId="0404D0A5" w14:textId="77777777" w:rsidTr="002E18D4">
        <w:trPr>
          <w:trHeight w:val="9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BD2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1F4B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D6F71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Female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90ACF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Male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068FD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Female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877D1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Male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978D3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Female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CFFB5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Male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AA06A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Female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8DE4C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Male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</w:tr>
      <w:tr w:rsidR="002E18D4" w:rsidRPr="002E18D4" w14:paraId="5F4315A1" w14:textId="77777777" w:rsidTr="002E18D4">
        <w:trPr>
          <w:trHeight w:val="345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4E9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Male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erceiver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369C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E1F3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1B0A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40D2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B19A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176B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19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10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3FBC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00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16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DD4D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14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07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89D1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03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14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</w:tr>
      <w:tr w:rsidR="002E18D4" w:rsidRPr="002E18D4" w14:paraId="795839B3" w14:textId="77777777" w:rsidTr="002E18D4">
        <w:trPr>
          <w:trHeight w:val="675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1A153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ACD7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Advanced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9D14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83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b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F489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46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b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17AA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99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b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C42D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67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b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.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D002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05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03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B883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90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18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, 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66FC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95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22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B2E0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83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12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, b</w:t>
            </w:r>
          </w:p>
        </w:tc>
      </w:tr>
      <w:tr w:rsidR="002E18D4" w:rsidRPr="002E18D4" w14:paraId="45BBE330" w14:textId="77777777" w:rsidTr="002E18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1D2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900A0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E413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809A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434E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B305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9CAE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C590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CCA5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E402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2E18D4" w:rsidRPr="002E18D4" w14:paraId="185EA253" w14:textId="77777777" w:rsidTr="002E18D4">
        <w:trPr>
          <w:trHeight w:val="69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786B2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Female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erceiver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47D6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Early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A92B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BAF3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DE6F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2036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BA4B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39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32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,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A0B1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23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1)</w:t>
            </w:r>
            <w:r w:rsidRPr="002E18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9127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35 (.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95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3966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31 (.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91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</w:tr>
      <w:tr w:rsidR="002E18D4" w:rsidRPr="002E18D4" w14:paraId="2278A839" w14:textId="77777777" w:rsidTr="002E18D4">
        <w:trPr>
          <w:trHeight w:val="60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5FA56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60DB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Advanced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career</w:t>
            </w:r>
            <w:proofErr w:type="spellEnd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academ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D5A18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52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b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.9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63A54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29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b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.6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85E04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41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 xml:space="preserve">a 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(1.2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B8D75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62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 xml:space="preserve">b </w:t>
            </w: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(1.0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E785B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68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08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BED09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81 (.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8)</w:t>
            </w:r>
            <w:r w:rsidRPr="002E18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H" w:eastAsia="fr-CH"/>
              </w:rPr>
              <w:t>b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15207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5.30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04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4B5A0" w14:textId="77777777" w:rsidR="002E18D4" w:rsidRPr="002E18D4" w:rsidRDefault="002E18D4" w:rsidP="002E18D4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4.77 (</w:t>
            </w:r>
            <w:proofErr w:type="gramStart"/>
            <w:r w:rsidRPr="002E18D4">
              <w:rPr>
                <w:rFonts w:ascii="Times New Roman" w:eastAsia="Times New Roman" w:hAnsi="Times New Roman" w:cs="Times New Roman"/>
                <w:lang w:val="fr-CH" w:eastAsia="fr-CH"/>
              </w:rPr>
              <w:t>1.03)</w:t>
            </w:r>
            <w:r w:rsidRPr="002E18D4">
              <w:rPr>
                <w:rFonts w:ascii="Times New Roman" w:eastAsia="Times New Roman" w:hAnsi="Times New Roman" w:cs="Times New Roman"/>
                <w:vertAlign w:val="superscript"/>
                <w:lang w:val="fr-CH" w:eastAsia="fr-CH"/>
              </w:rPr>
              <w:t>b</w:t>
            </w:r>
            <w:proofErr w:type="gramEnd"/>
          </w:p>
        </w:tc>
      </w:tr>
    </w:tbl>
    <w:p w14:paraId="6F6CEB25" w14:textId="77777777" w:rsidR="002E18D4" w:rsidRPr="00161702" w:rsidRDefault="002E18D4" w:rsidP="002E18D4">
      <w:pPr>
        <w:rPr>
          <w:rFonts w:ascii="Times New Roman" w:hAnsi="Times New Roman" w:cs="Times New Roman"/>
          <w:noProof/>
          <w:lang w:val="en-US" w:eastAsia="fr-CH"/>
        </w:rPr>
      </w:pPr>
    </w:p>
    <w:p w14:paraId="56D7F45B" w14:textId="6DB3A294" w:rsidR="00A93373" w:rsidRPr="00161702" w:rsidRDefault="003A6C4E" w:rsidP="004A132B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fr-CH"/>
        </w:rPr>
      </w:pPr>
      <w:r>
        <w:rPr>
          <w:rFonts w:ascii="Times New Roman" w:hAnsi="Times New Roman" w:cs="Times New Roman"/>
          <w:noProof/>
          <w:lang w:val="en-US" w:eastAsia="fr-CH"/>
        </w:rPr>
        <w:t xml:space="preserve">Note: </w:t>
      </w:r>
      <w:r w:rsidRPr="003A6C4E">
        <w:rPr>
          <w:rFonts w:ascii="Times New Roman" w:hAnsi="Times New Roman" w:cs="Times New Roman"/>
          <w:noProof/>
          <w:lang w:val="en-US" w:eastAsia="fr-CH"/>
        </w:rPr>
        <w:t>Means with different superscripts differ significantly in a between</w:t>
      </w:r>
      <w:r>
        <w:rPr>
          <w:rFonts w:ascii="Times New Roman" w:hAnsi="Times New Roman" w:cs="Times New Roman"/>
          <w:noProof/>
          <w:lang w:val="en-US" w:eastAsia="fr-CH"/>
        </w:rPr>
        <w:t xml:space="preserve"> </w:t>
      </w:r>
      <w:r w:rsidRPr="003A6C4E">
        <w:rPr>
          <w:rFonts w:ascii="Times New Roman" w:hAnsi="Times New Roman" w:cs="Times New Roman"/>
          <w:noProof/>
          <w:lang w:val="en-US" w:eastAsia="fr-CH"/>
        </w:rPr>
        <w:t>and</w:t>
      </w:r>
      <w:r>
        <w:rPr>
          <w:rFonts w:ascii="Times New Roman" w:hAnsi="Times New Roman" w:cs="Times New Roman"/>
          <w:noProof/>
          <w:lang w:val="en-US" w:eastAsia="fr-CH"/>
        </w:rPr>
        <w:t xml:space="preserve"> </w:t>
      </w:r>
      <w:r w:rsidRPr="003A6C4E">
        <w:rPr>
          <w:rFonts w:ascii="Times New Roman" w:hAnsi="Times New Roman" w:cs="Times New Roman"/>
          <w:noProof/>
          <w:lang w:val="en-US" w:eastAsia="fr-CH"/>
        </w:rPr>
        <w:t>within-participants comparison (ps &lt; .05). All comparisons made with</w:t>
      </w:r>
      <w:r>
        <w:rPr>
          <w:rFonts w:ascii="Times New Roman" w:hAnsi="Times New Roman" w:cs="Times New Roman"/>
          <w:noProof/>
          <w:lang w:val="en-US" w:eastAsia="fr-CH"/>
        </w:rPr>
        <w:t xml:space="preserve"> </w:t>
      </w:r>
      <w:r w:rsidRPr="003A6C4E">
        <w:rPr>
          <w:rFonts w:ascii="Times New Roman" w:hAnsi="Times New Roman" w:cs="Times New Roman"/>
          <w:noProof/>
          <w:lang w:val="en-US" w:eastAsia="fr-CH"/>
        </w:rPr>
        <w:t xml:space="preserve">pairwise comparisons tests. </w:t>
      </w:r>
      <w:r w:rsidR="004A132B">
        <w:rPr>
          <w:rFonts w:ascii="Times New Roman" w:hAnsi="Times New Roman" w:cs="Times New Roman"/>
          <w:noProof/>
          <w:lang w:val="en-US" w:eastAsia="fr-CH"/>
        </w:rPr>
        <w:t xml:space="preserve"> </w:t>
      </w:r>
      <w:bookmarkStart w:id="1" w:name="_GoBack"/>
      <w:bookmarkEnd w:id="1"/>
    </w:p>
    <w:sectPr w:rsidR="00A93373" w:rsidRPr="00161702" w:rsidSect="00D64F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0758D" w14:textId="77777777" w:rsidR="00E841F7" w:rsidRDefault="00E841F7" w:rsidP="00865FE3">
      <w:r>
        <w:separator/>
      </w:r>
    </w:p>
  </w:endnote>
  <w:endnote w:type="continuationSeparator" w:id="0">
    <w:p w14:paraId="6BDAF9E9" w14:textId="77777777" w:rsidR="00E841F7" w:rsidRDefault="00E841F7" w:rsidP="00865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F974C" w14:textId="77777777" w:rsidR="00E841F7" w:rsidRDefault="00E841F7" w:rsidP="00865FE3">
      <w:r>
        <w:separator/>
      </w:r>
    </w:p>
  </w:footnote>
  <w:footnote w:type="continuationSeparator" w:id="0">
    <w:p w14:paraId="2C800089" w14:textId="77777777" w:rsidR="00E841F7" w:rsidRDefault="00E841F7" w:rsidP="00865F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0B74AF"/>
    <w:multiLevelType w:val="hybridMultilevel"/>
    <w:tmpl w:val="386271D6"/>
    <w:lvl w:ilvl="0" w:tplc="C0E4968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C9"/>
    <w:rsid w:val="00016408"/>
    <w:rsid w:val="00034B8C"/>
    <w:rsid w:val="00106BF8"/>
    <w:rsid w:val="00112C2E"/>
    <w:rsid w:val="00161702"/>
    <w:rsid w:val="002E18D4"/>
    <w:rsid w:val="00333D4C"/>
    <w:rsid w:val="003540E9"/>
    <w:rsid w:val="00360012"/>
    <w:rsid w:val="003A6C4E"/>
    <w:rsid w:val="00490A75"/>
    <w:rsid w:val="00493ED1"/>
    <w:rsid w:val="004A132B"/>
    <w:rsid w:val="004F359C"/>
    <w:rsid w:val="006545CD"/>
    <w:rsid w:val="006C2272"/>
    <w:rsid w:val="007205BF"/>
    <w:rsid w:val="00746FEB"/>
    <w:rsid w:val="00761EF3"/>
    <w:rsid w:val="0077563F"/>
    <w:rsid w:val="00800771"/>
    <w:rsid w:val="00865FE3"/>
    <w:rsid w:val="008F53D0"/>
    <w:rsid w:val="00910463"/>
    <w:rsid w:val="00A3179A"/>
    <w:rsid w:val="00A45014"/>
    <w:rsid w:val="00A87FB7"/>
    <w:rsid w:val="00A93373"/>
    <w:rsid w:val="00CB7B66"/>
    <w:rsid w:val="00D1757A"/>
    <w:rsid w:val="00D64FC9"/>
    <w:rsid w:val="00D97226"/>
    <w:rsid w:val="00DC0B09"/>
    <w:rsid w:val="00E45FCC"/>
    <w:rsid w:val="00E841F7"/>
    <w:rsid w:val="00FD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153EDF"/>
  <w15:chartTrackingRefBased/>
  <w15:docId w15:val="{24F86C2B-2CEF-458A-99E7-C636CB03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FC9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16408"/>
    <w:pPr>
      <w:ind w:left="720"/>
      <w:contextualSpacing/>
    </w:pPr>
  </w:style>
  <w:style w:type="paragraph" w:customStyle="1" w:styleId="Hoofdtekst">
    <w:name w:val="Hoofdtekst"/>
    <w:rsid w:val="0016170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  <w:lang w:val="en-US" w:eastAsia="fr-CH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65FE3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65FE3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865FE3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33D4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3D4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3D4C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3D4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3D4C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3D4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3D4C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3E078-6D82-412C-A3FC-D72DD5851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a Faniko</dc:creator>
  <cp:keywords/>
  <dc:description/>
  <cp:lastModifiedBy>Klea Faniko</cp:lastModifiedBy>
  <cp:revision>20</cp:revision>
  <dcterms:created xsi:type="dcterms:W3CDTF">2020-04-15T19:34:00Z</dcterms:created>
  <dcterms:modified xsi:type="dcterms:W3CDTF">2020-06-05T18:21:00Z</dcterms:modified>
</cp:coreProperties>
</file>